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1"/>
        <w:tblW w:w="8642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305"/>
        <w:gridCol w:w="3231"/>
        <w:gridCol w:w="1134"/>
        <w:gridCol w:w="1163"/>
      </w:tblGrid>
      <w:tr w:rsidR="0079071F" w:rsidRPr="00FA4423" w:rsidTr="00790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bookmarkStart w:id="0" w:name="_GoBack"/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S.No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Construct name</w:t>
            </w:r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Amino acid residue position</w:t>
            </w:r>
          </w:p>
          <w:p w:rsidR="0079071F" w:rsidRPr="00FA4423" w:rsidRDefault="0079071F" w:rsidP="0079071F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(start – end)</w:t>
            </w:r>
          </w:p>
          <w:p w:rsidR="0079071F" w:rsidRPr="00FA4423" w:rsidRDefault="0079071F" w:rsidP="0079071F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gram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[ accession</w:t>
            </w:r>
            <w:proofErr w:type="gram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no.]</w:t>
            </w: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Primer sequence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lasmid vector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Restriction enzyme site</w:t>
            </w:r>
          </w:p>
        </w:tc>
      </w:tr>
      <w:bookmarkEnd w:id="0"/>
      <w:tr w:rsidR="0079071F" w:rsidRPr="00FA4423" w:rsidTr="0079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Eh</w:t>
            </w: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My1TD</w:t>
            </w:r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1045 – 1049</w:t>
            </w:r>
          </w:p>
          <w:p w:rsidR="0079071F" w:rsidRPr="00FA4423" w:rsidRDefault="0079071F" w:rsidP="0079071F">
            <w:pPr>
              <w:pStyle w:val="HTMLPreformatted"/>
              <w:shd w:val="clear" w:color="auto" w:fill="FFFFFF"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4423">
              <w:rPr>
                <w:rFonts w:ascii="Times New Roman" w:hAnsi="Times New Roman" w:cs="Times New Roman"/>
              </w:rPr>
              <w:t>[</w:t>
            </w:r>
            <w:hyperlink r:id="rId4" w:history="1">
              <w:r w:rsidRPr="00FA4423">
                <w:rPr>
                  <w:rStyle w:val="Hyperlink"/>
                  <w:rFonts w:ascii="Times New Roman" w:eastAsia="Calibri" w:hAnsi="Times New Roman" w:cs="Times New Roman"/>
                </w:rPr>
                <w:t>EAL48894</w:t>
              </w:r>
            </w:hyperlink>
            <w:r w:rsidRPr="00FA4423">
              <w:rPr>
                <w:rFonts w:ascii="Times New Roman" w:hAnsi="Times New Roman" w:cs="Times New Roman"/>
              </w:rPr>
              <w:t>]</w:t>
            </w:r>
          </w:p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FwMy1TD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GCCATATGTCTTCTGTTTCTTCTTATGCTGCTC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vMy1TD 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CGCTCGAGAATTTCTTTGACATAGTTGTTAGGAATC- 3’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ET21c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NdeI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79071F" w:rsidRPr="00FA4423" w:rsidTr="0079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GSTSH3</w:t>
            </w:r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994 – 1049</w:t>
            </w:r>
          </w:p>
          <w:p w:rsidR="0079071F" w:rsidRPr="00FA4423" w:rsidRDefault="0079071F" w:rsidP="0079071F">
            <w:pPr>
              <w:pStyle w:val="HTMLPreformatted"/>
              <w:shd w:val="clear" w:color="auto" w:fill="FFFFFF"/>
              <w:spacing w:before="0"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4423">
              <w:rPr>
                <w:rFonts w:ascii="Times New Roman" w:hAnsi="Times New Roman" w:cs="Times New Roman"/>
              </w:rPr>
              <w:t>[</w:t>
            </w:r>
            <w:hyperlink r:id="rId5" w:history="1">
              <w:r w:rsidRPr="00FA4423">
                <w:rPr>
                  <w:rStyle w:val="Hyperlink"/>
                  <w:rFonts w:ascii="Times New Roman" w:eastAsia="Calibri" w:hAnsi="Times New Roman" w:cs="Times New Roman"/>
                </w:rPr>
                <w:t>EAL48894</w:t>
              </w:r>
            </w:hyperlink>
            <w:r w:rsidRPr="00FA4423">
              <w:rPr>
                <w:rFonts w:ascii="Times New Roman" w:hAnsi="Times New Roman" w:cs="Times New Roman"/>
              </w:rPr>
              <w:t>]</w:t>
            </w:r>
          </w:p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FwGSTSH3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CGGGGATCCCAAGTTAAAGCACTCTATCCATATACTG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vGSTSH3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CCCTCGAGTTAAATTTCTTTGACATAGTTGTTAGGAA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GEX-6P2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BamHI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79071F" w:rsidRPr="00FA4423" w:rsidTr="0079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Eh</w:t>
            </w: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GEFD</w:t>
            </w:r>
            <w:proofErr w:type="spellEnd"/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113 – 438</w:t>
            </w:r>
          </w:p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="Times New Roman" w:hAnsi="Times New Roman" w:cs="Times New Roman"/>
                <w:sz w:val="20"/>
                <w:szCs w:val="20"/>
              </w:rPr>
              <w:t>[EAL46050]</w:t>
            </w: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FwGefDHPH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 </w:t>
            </w: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ATGCCATGGCTAAACCTGAAACTAAAGCATTATC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vGEFDHPH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5’-CCGCTCGAGTAAAGTTTTTAATTTTGACTTTTCC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ET28(b)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NcoI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79071F" w:rsidRPr="00FA4423" w:rsidTr="0079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cterEhFP10</w:t>
            </w:r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631- 876</w:t>
            </w:r>
          </w:p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="Times New Roman" w:hAnsi="Times New Roman" w:cs="Times New Roman"/>
                <w:sz w:val="20"/>
                <w:szCs w:val="20"/>
              </w:rPr>
              <w:t>[EAL46050]</w:t>
            </w: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FwAPCGEF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ATGCCATGGCTGTCCCTCAACAACAACCAGAA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vGEFfull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: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'-CCGCTCGAGTTTTGTAACCCCTCTTTTTGG 3'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ET28(b)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NcoI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</w:tr>
      <w:tr w:rsidR="0079071F" w:rsidRPr="00FA4423" w:rsidTr="00790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79071F" w:rsidRPr="00FA4423" w:rsidRDefault="0079071F" w:rsidP="0079071F">
            <w:pPr>
              <w:spacing w:before="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>5.</w:t>
            </w: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NGFP-EhFP10</w:t>
            </w:r>
          </w:p>
        </w:tc>
        <w:tc>
          <w:tcPr>
            <w:tcW w:w="1305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1 – 876</w:t>
            </w:r>
          </w:p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="Times New Roman" w:hAnsi="Times New Roman" w:cs="Times New Roman"/>
                <w:sz w:val="20"/>
                <w:szCs w:val="20"/>
              </w:rPr>
              <w:t>[EAL46050]</w:t>
            </w:r>
          </w:p>
        </w:tc>
        <w:tc>
          <w:tcPr>
            <w:tcW w:w="3231" w:type="dxa"/>
          </w:tcPr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FwGFPNterGEF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CGCTCGAGATGACTGAAAAGCTAAGTGATTGG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RvGFPNterGEF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: 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5’-CCGGGGATCCTTATTTTGTAACCCCTCTTTTTGG-3’</w:t>
            </w:r>
          </w:p>
          <w:p w:rsidR="0079071F" w:rsidRPr="00FA4423" w:rsidRDefault="0079071F" w:rsidP="0079071F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p</w:t>
            </w:r>
            <w:r w:rsidRPr="00FA4423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Eh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-NEOGFP</w:t>
            </w:r>
          </w:p>
        </w:tc>
        <w:tc>
          <w:tcPr>
            <w:tcW w:w="1163" w:type="dxa"/>
          </w:tcPr>
          <w:p w:rsidR="0079071F" w:rsidRPr="00FA4423" w:rsidRDefault="0079071F" w:rsidP="0079071F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XhoI</w:t>
            </w:r>
            <w:proofErr w:type="spellEnd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A4423">
              <w:rPr>
                <w:rFonts w:ascii="Times New Roman" w:eastAsiaTheme="minorHAnsi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</w:tr>
    </w:tbl>
    <w:p w:rsidR="00D80D2A" w:rsidRDefault="00D80D2A"/>
    <w:sectPr w:rsidR="00D80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30"/>
    <w:rsid w:val="001D0CF9"/>
    <w:rsid w:val="002A662E"/>
    <w:rsid w:val="003F1266"/>
    <w:rsid w:val="0056486F"/>
    <w:rsid w:val="00593631"/>
    <w:rsid w:val="007132C5"/>
    <w:rsid w:val="0079071F"/>
    <w:rsid w:val="00A335FD"/>
    <w:rsid w:val="00D80D2A"/>
    <w:rsid w:val="00E06B06"/>
    <w:rsid w:val="00F13230"/>
    <w:rsid w:val="00FA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E9F655-9A87-48D0-A34D-A866C02C5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230"/>
    <w:pPr>
      <w:spacing w:before="120" w:after="120" w:line="240" w:lineRule="auto"/>
      <w:jc w:val="both"/>
    </w:pPr>
    <w:rPr>
      <w:rFonts w:eastAsia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30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79071F"/>
    <w:pPr>
      <w:spacing w:before="120" w:after="0"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9071F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07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071F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rotein/EAL48894" TargetMode="External"/><Relationship Id="rId4" Type="http://schemas.openxmlformats.org/officeDocument/2006/relationships/hyperlink" Target="https://www.ncbi.nlm.nih.gov/protein/EAL488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Gautam</dc:creator>
  <cp:keywords/>
  <dc:description/>
  <cp:lastModifiedBy>Gunjan Gautam</cp:lastModifiedBy>
  <cp:revision>1</cp:revision>
  <dcterms:created xsi:type="dcterms:W3CDTF">2019-02-03T18:20:00Z</dcterms:created>
  <dcterms:modified xsi:type="dcterms:W3CDTF">2019-02-03T18:33:00Z</dcterms:modified>
</cp:coreProperties>
</file>